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75"/>
        <w:gridCol w:w="1328"/>
        <w:gridCol w:w="1083"/>
        <w:gridCol w:w="1361"/>
        <w:gridCol w:w="1262"/>
        <w:gridCol w:w="1251"/>
        <w:gridCol w:w="960"/>
        <w:gridCol w:w="1051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l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bleache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eache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ckgroun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+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: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nsity measurement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extraction unbleach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extraction unbleach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extraction unbleach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+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/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,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,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,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,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,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,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,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8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8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7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2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9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3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0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extrac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9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6T14:33:00Z</dcterms:created>
  <dc:creator>koestler</dc:creator>
  <dc:description/>
  <cp:keywords/>
  <dc:language>en-US</dc:language>
  <cp:lastModifiedBy>koestler</cp:lastModifiedBy>
  <dcterms:modified xsi:type="dcterms:W3CDTF">2009-01-16T18:38:00Z</dcterms:modified>
  <cp:revision>3</cp:revision>
  <dc:subject/>
  <dc:title>sample</dc:title>
</cp:coreProperties>
</file>